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346" w:rsidRPr="000F1A51" w:rsidRDefault="004768F8" w:rsidP="00133346">
      <w:pPr>
        <w:jc w:val="left"/>
        <w:rPr>
          <w:rFonts w:ascii="Times New Roman" w:hAnsi="Times New Roman" w:cs="Times New Roman"/>
          <w:sz w:val="24"/>
          <w:szCs w:val="24"/>
        </w:rPr>
      </w:pPr>
      <w:r w:rsidRPr="000F1A51">
        <w:rPr>
          <w:rFonts w:ascii="Times New Roman" w:hAnsi="Times New Roman" w:cs="Times New Roman"/>
          <w:sz w:val="24"/>
          <w:szCs w:val="24"/>
        </w:rPr>
        <w:t>S1 Table</w:t>
      </w:r>
      <w:r w:rsidR="00A81E33" w:rsidRPr="000F1A51">
        <w:rPr>
          <w:rFonts w:ascii="Times New Roman" w:hAnsi="Times New Roman" w:cs="Times New Roman"/>
          <w:sz w:val="24"/>
          <w:szCs w:val="24"/>
        </w:rPr>
        <w:t>. The list of the 42</w:t>
      </w:r>
      <w:r w:rsidR="00133346" w:rsidRPr="000F1A51">
        <w:rPr>
          <w:rFonts w:ascii="Times New Roman" w:hAnsi="Times New Roman" w:cs="Times New Roman"/>
          <w:sz w:val="24"/>
          <w:szCs w:val="24"/>
        </w:rPr>
        <w:t xml:space="preserve"> white matter tracts in the whole-brain analysis</w:t>
      </w:r>
    </w:p>
    <w:tbl>
      <w:tblPr>
        <w:tblW w:w="80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40"/>
        <w:gridCol w:w="1559"/>
      </w:tblGrid>
      <w:tr w:rsidR="00A7656D" w:rsidRPr="000F1A51" w:rsidTr="00A7656D">
        <w:trPr>
          <w:trHeight w:val="330"/>
        </w:trPr>
        <w:tc>
          <w:tcPr>
            <w:tcW w:w="6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breviation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erior corona radiata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 ACR 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erior corona radiata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ACR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erior limb of internal capsule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ALI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erior limb of internal capsule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ALI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dy of corpus callos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C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rebral peduncle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CP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rebral peduncle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CP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ingulum (cingulate gyrus)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CG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ingulum (cingulate gyrus)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CG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ingulum (hippocampus)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D84E85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PH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ingulum (hippocampus)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D84E85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PH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rticospinal tract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CST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rticospinal tract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CST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ernal capsule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E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ernal capsule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E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nix (column and body of fornix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X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nix (cres) / Stria terminalis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FX-ST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nix (cres) / Stria terminalis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FX-ST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u of corpus callos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ior cerebellar peduncle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ICP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ior cerebellar peduncle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ICP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ior fronto-occipital fasciculus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IFO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erior fronto-occipital fasciculus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IFO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terior corona radiata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PCR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terior corona radiata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PCR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terior limb of internal capsule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PLI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terior limb of internal capsule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PLI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terior thalamic radiation (include optic radiation)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PTR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terior thalamic radiation (include optic radiation)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PTR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trolenticular part of internal capsule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RLI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trolenticular part of internal capsule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RLI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gittal stratum (include inferior longitudinal fasciculus and IFO)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SS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gittal stratum (include inferior longitudinal fasciculus and IFO)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SS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lenium of corpus callos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C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ior corona radiata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SCR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ior corona radiata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SCR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ior fronto-occipital fasciculus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SFO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perio</w:t>
            </w:r>
            <w:r w:rsidR="005D3E84"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 fronto-occipital fasciculus, </w:t>
            </w: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SFO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ior longitudinal fasciculus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SLF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ior longitudinal fasciculus, r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SLF</w:t>
            </w:r>
          </w:p>
        </w:tc>
      </w:tr>
      <w:tr w:rsidR="00A7656D" w:rsidRPr="000F1A51" w:rsidTr="00A7656D">
        <w:trPr>
          <w:trHeight w:val="33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cinate fasciculus, le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B614B6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UF</w:t>
            </w:r>
          </w:p>
        </w:tc>
      </w:tr>
      <w:tr w:rsidR="00A7656D" w:rsidRPr="000F1A51" w:rsidTr="00A7656D">
        <w:trPr>
          <w:trHeight w:val="345"/>
        </w:trPr>
        <w:tc>
          <w:tcPr>
            <w:tcW w:w="6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56D" w:rsidRPr="000F1A51" w:rsidRDefault="00A7656D" w:rsidP="00A765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cinate fasciculus, righ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56D" w:rsidRPr="000F1A51" w:rsidRDefault="00B614B6" w:rsidP="00A765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UF</w:t>
            </w:r>
          </w:p>
        </w:tc>
      </w:tr>
    </w:tbl>
    <w:p w:rsidR="00133346" w:rsidRPr="00A81E33" w:rsidRDefault="00133346" w:rsidP="00133346">
      <w:pPr>
        <w:spacing w:after="0"/>
        <w:jc w:val="left"/>
        <w:rPr>
          <w:rFonts w:ascii="Times New Roman" w:hAnsi="Times New Roman" w:cs="Times New Roman"/>
        </w:rPr>
      </w:pPr>
    </w:p>
    <w:p w:rsidR="00133346" w:rsidRPr="00912942" w:rsidRDefault="00133346" w:rsidP="0091294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2942">
        <w:rPr>
          <w:rFonts w:ascii="Times New Roman" w:hAnsi="Times New Roman" w:cs="Times New Roman"/>
          <w:sz w:val="24"/>
          <w:szCs w:val="24"/>
        </w:rPr>
        <w:t>The white matter tracts were derived from the Johns Hopkins University (JHU) white matter tractography atlas implemented in the FMRIB Diffusion Toolbox (FDT) software.</w:t>
      </w:r>
    </w:p>
    <w:p w:rsidR="00133346" w:rsidRPr="00912942" w:rsidRDefault="00133346" w:rsidP="0091294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2942">
        <w:rPr>
          <w:rFonts w:ascii="Times New Roman" w:hAnsi="Times New Roman" w:cs="Times New Roman"/>
          <w:sz w:val="24"/>
          <w:szCs w:val="24"/>
        </w:rPr>
        <w:t xml:space="preserve">L, left hemisphere; R, right hemisphere. </w:t>
      </w:r>
    </w:p>
    <w:p w:rsidR="00F52E13" w:rsidRPr="00133346" w:rsidRDefault="00F52E13" w:rsidP="005D29FF">
      <w:pPr>
        <w:rPr>
          <w:rFonts w:ascii="Times New Roman" w:hAnsi="Times New Roman" w:cs="Times New Roman"/>
        </w:rPr>
      </w:pPr>
    </w:p>
    <w:p w:rsidR="00F52E13" w:rsidRDefault="00F52E13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835938" w:rsidRDefault="00835938" w:rsidP="005D29FF">
      <w:pPr>
        <w:rPr>
          <w:rFonts w:ascii="Times New Roman" w:hAnsi="Times New Roman" w:cs="Times New Roman"/>
        </w:rPr>
      </w:pPr>
    </w:p>
    <w:p w:rsidR="00133346" w:rsidRDefault="00133346" w:rsidP="005D29FF">
      <w:pPr>
        <w:rPr>
          <w:rFonts w:ascii="Times New Roman" w:hAnsi="Times New Roman" w:cs="Times New Roman"/>
        </w:rPr>
      </w:pPr>
    </w:p>
    <w:p w:rsidR="00912942" w:rsidRDefault="00912942" w:rsidP="0032620D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9129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7779" w:rsidRDefault="00E77779" w:rsidP="00AA6B9A">
      <w:pPr>
        <w:spacing w:after="0" w:line="240" w:lineRule="auto"/>
      </w:pPr>
      <w:r>
        <w:separator/>
      </w:r>
    </w:p>
  </w:endnote>
  <w:endnote w:type="continuationSeparator" w:id="0">
    <w:p w:rsidR="00E77779" w:rsidRDefault="00E77779" w:rsidP="00AA6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7779" w:rsidRDefault="00E77779" w:rsidP="00AA6B9A">
      <w:pPr>
        <w:spacing w:after="0" w:line="240" w:lineRule="auto"/>
      </w:pPr>
      <w:r>
        <w:separator/>
      </w:r>
    </w:p>
  </w:footnote>
  <w:footnote w:type="continuationSeparator" w:id="0">
    <w:p w:rsidR="00E77779" w:rsidRDefault="00E77779" w:rsidP="00AA6B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9FF"/>
    <w:rsid w:val="00033505"/>
    <w:rsid w:val="000C2DEC"/>
    <w:rsid w:val="000E4961"/>
    <w:rsid w:val="000F1A51"/>
    <w:rsid w:val="000F5A2B"/>
    <w:rsid w:val="00133346"/>
    <w:rsid w:val="001A3E61"/>
    <w:rsid w:val="0020275C"/>
    <w:rsid w:val="002053E6"/>
    <w:rsid w:val="002754DF"/>
    <w:rsid w:val="0028201F"/>
    <w:rsid w:val="0032620D"/>
    <w:rsid w:val="003469BF"/>
    <w:rsid w:val="003B2927"/>
    <w:rsid w:val="003B7CC7"/>
    <w:rsid w:val="004768F8"/>
    <w:rsid w:val="004E31DF"/>
    <w:rsid w:val="004F4205"/>
    <w:rsid w:val="0051698A"/>
    <w:rsid w:val="00556FEF"/>
    <w:rsid w:val="005A6775"/>
    <w:rsid w:val="005D29FF"/>
    <w:rsid w:val="005D3E84"/>
    <w:rsid w:val="00644D62"/>
    <w:rsid w:val="00681169"/>
    <w:rsid w:val="00705B8F"/>
    <w:rsid w:val="00715621"/>
    <w:rsid w:val="007816A8"/>
    <w:rsid w:val="00835938"/>
    <w:rsid w:val="00845D0A"/>
    <w:rsid w:val="008A23E9"/>
    <w:rsid w:val="00912942"/>
    <w:rsid w:val="00942AE5"/>
    <w:rsid w:val="009D5BA6"/>
    <w:rsid w:val="009D7BDF"/>
    <w:rsid w:val="00A7656D"/>
    <w:rsid w:val="00A81E33"/>
    <w:rsid w:val="00AA6B9A"/>
    <w:rsid w:val="00B06609"/>
    <w:rsid w:val="00B614B6"/>
    <w:rsid w:val="00B723B8"/>
    <w:rsid w:val="00BA256E"/>
    <w:rsid w:val="00C05AB7"/>
    <w:rsid w:val="00CA15F1"/>
    <w:rsid w:val="00CA7F7D"/>
    <w:rsid w:val="00D02F2A"/>
    <w:rsid w:val="00D2068A"/>
    <w:rsid w:val="00D84E85"/>
    <w:rsid w:val="00E77779"/>
    <w:rsid w:val="00F52E13"/>
    <w:rsid w:val="00FA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9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B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B9A"/>
  </w:style>
  <w:style w:type="paragraph" w:styleId="a4">
    <w:name w:val="footer"/>
    <w:basedOn w:val="a"/>
    <w:link w:val="Char0"/>
    <w:uiPriority w:val="99"/>
    <w:unhideWhenUsed/>
    <w:rsid w:val="00AA6B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B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9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B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B9A"/>
  </w:style>
  <w:style w:type="paragraph" w:styleId="a4">
    <w:name w:val="footer"/>
    <w:basedOn w:val="a"/>
    <w:link w:val="Char0"/>
    <w:uiPriority w:val="99"/>
    <w:unhideWhenUsed/>
    <w:rsid w:val="00AA6B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3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규만</dc:creator>
  <cp:lastModifiedBy>한규만</cp:lastModifiedBy>
  <cp:revision>6</cp:revision>
  <dcterms:created xsi:type="dcterms:W3CDTF">2016-09-27T11:31:00Z</dcterms:created>
  <dcterms:modified xsi:type="dcterms:W3CDTF">2016-09-29T23:32:00Z</dcterms:modified>
</cp:coreProperties>
</file>